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1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6"/>
        <w:gridCol w:w="1436"/>
        <w:gridCol w:w="1435"/>
        <w:gridCol w:w="782"/>
        <w:gridCol w:w="1435"/>
        <w:gridCol w:w="1553"/>
        <w:gridCol w:w="779"/>
      </w:tblGrid>
      <w:tr w:rsidR="002B013E" w:rsidRPr="002B013E" w14:paraId="4F97550E" w14:textId="77777777" w:rsidTr="00752898">
        <w:trPr>
          <w:trHeight w:val="419"/>
        </w:trPr>
        <w:tc>
          <w:tcPr>
            <w:tcW w:w="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F9E96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19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397D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6day</w:t>
            </w:r>
          </w:p>
        </w:tc>
        <w:tc>
          <w:tcPr>
            <w:tcW w:w="2269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5DC0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12day</w:t>
            </w:r>
          </w:p>
        </w:tc>
      </w:tr>
      <w:tr w:rsidR="002B013E" w:rsidRPr="002B013E" w14:paraId="00BD8662" w14:textId="77777777" w:rsidTr="00752898">
        <w:trPr>
          <w:trHeight w:val="579"/>
        </w:trPr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6E9BA" w14:textId="15AA064B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17723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CK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4493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N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9921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TTEST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06E874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CK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09164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ND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68EB5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TTEST</w:t>
            </w:r>
          </w:p>
        </w:tc>
      </w:tr>
      <w:tr w:rsidR="002B013E" w:rsidRPr="002B013E" w14:paraId="6F5F2D6D" w14:textId="77777777" w:rsidTr="00752898">
        <w:trPr>
          <w:trHeight w:val="770"/>
        </w:trPr>
        <w:tc>
          <w:tcPr>
            <w:tcW w:w="5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8FBC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I)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0A2A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31±0.016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D4C20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67±0.025</w:t>
            </w:r>
          </w:p>
        </w:tc>
        <w:tc>
          <w:tcPr>
            <w:tcW w:w="4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E5C96" w14:textId="2DF9D0E1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19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2D516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49±0.029</w:t>
            </w: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58AB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23±0.125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7E453" w14:textId="19E0D81E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38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</w:tr>
      <w:tr w:rsidR="002B013E" w:rsidRPr="002B013E" w14:paraId="043CBB65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5E904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ETR(I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2D4C8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9.733±1.36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9CB55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3.967±2.2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A4B14" w14:textId="63CF118A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18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F17E0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49.333±2.59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3F5D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8.967±11.2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C2B79" w14:textId="61CFA979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38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</w:tr>
      <w:tr w:rsidR="002B013E" w:rsidRPr="002B013E" w14:paraId="258AB8DA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DBD8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ND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CA17C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26±0.04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BE9C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84±0.0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4B8C3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2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0C42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25±0.03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2695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53±0.1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0A9B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76</w:t>
            </w:r>
          </w:p>
        </w:tc>
      </w:tr>
      <w:tr w:rsidR="002B013E" w:rsidRPr="002B013E" w14:paraId="4734BD01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25CF5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NA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15141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44±0.0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FD40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49±0.0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6C49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87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00AA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25±0.01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66F94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24±0.0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36DB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972</w:t>
            </w:r>
          </w:p>
        </w:tc>
      </w:tr>
      <w:tr w:rsidR="002B013E" w:rsidRPr="002B013E" w14:paraId="5D6E1F38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399B1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II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C07CC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97±0.00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3F78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69±0.0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C98E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B327C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88±0.04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A67F8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06±0.0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36B0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62</w:t>
            </w:r>
          </w:p>
        </w:tc>
      </w:tr>
      <w:tr w:rsidR="002B013E" w:rsidRPr="002B013E" w14:paraId="66C8DEA7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09736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ETR(II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5D3B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17.733±0.66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849A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15.233±1.7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ED952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7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F058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5.967±4.02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4E803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18.500±6.3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5833F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61</w:t>
            </w:r>
          </w:p>
        </w:tc>
      </w:tr>
      <w:tr w:rsidR="002B013E" w:rsidRPr="002B013E" w14:paraId="299EDCB1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2938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NO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32465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55±0.00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81BEC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78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3EF6B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0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4CF0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37±0.01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76D14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46±0.0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065D0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717</w:t>
            </w:r>
          </w:p>
        </w:tc>
      </w:tr>
      <w:tr w:rsidR="002B013E" w:rsidRPr="002B013E" w14:paraId="090015E5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53D01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Y(NPQ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22CDF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48±0.01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05B3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53±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88F58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69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0038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474±0.05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5173C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48±0.0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91890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16</w:t>
            </w:r>
          </w:p>
        </w:tc>
      </w:tr>
      <w:tr w:rsidR="002B013E" w:rsidRPr="002B013E" w14:paraId="7B6A4AB6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4B3E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NPQ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68A3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.149±0.09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1765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1.993±0.06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6967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7346A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.009±0.3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2909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2.239±0.1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F2A32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31</w:t>
            </w:r>
          </w:p>
        </w:tc>
      </w:tr>
      <w:tr w:rsidR="002B013E" w:rsidRPr="002B013E" w14:paraId="28E0C174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11AC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proofErr w:type="spellStart"/>
            <w:r w:rsidRPr="00D811F5">
              <w:rPr>
                <w:sz w:val="21"/>
                <w:szCs w:val="20"/>
              </w:rPr>
              <w:t>qN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C5B06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791±0.00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CA0C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766±0.0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13448" w14:textId="76A57819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17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F9257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772±0.04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DC18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790±0.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68BDF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49</w:t>
            </w:r>
          </w:p>
        </w:tc>
      </w:tr>
      <w:tr w:rsidR="002B013E" w:rsidRPr="002B013E" w14:paraId="2B65E117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A5801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proofErr w:type="spellStart"/>
            <w:r w:rsidRPr="00D811F5">
              <w:rPr>
                <w:sz w:val="21"/>
                <w:szCs w:val="20"/>
              </w:rPr>
              <w:t>qP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F088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96±0.0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7585E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07±0.0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5FDDD" w14:textId="44FD3B90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11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900E5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556±0.01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4238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83±0.1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43082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61</w:t>
            </w:r>
          </w:p>
        </w:tc>
      </w:tr>
      <w:tr w:rsidR="002B013E" w:rsidRPr="002B013E" w14:paraId="00869FAE" w14:textId="77777777" w:rsidTr="00752898">
        <w:trPr>
          <w:trHeight w:val="770"/>
        </w:trPr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78FE8D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proofErr w:type="spellStart"/>
            <w:r w:rsidRPr="00D811F5">
              <w:rPr>
                <w:sz w:val="21"/>
                <w:szCs w:val="20"/>
              </w:rPr>
              <w:t>qL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A6734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48±0.0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E5F2A9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165±0.0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AFCC9" w14:textId="34E3CE84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08</w:t>
            </w:r>
            <w:r w:rsidR="00D811F5" w:rsidRPr="00D811F5">
              <w:rPr>
                <w:sz w:val="21"/>
                <w:szCs w:val="20"/>
              </w:rPr>
              <w:t>*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08F1F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375±0.01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F8BE1" w14:textId="77777777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227±0.07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05F4A0" w14:textId="227676E5" w:rsidR="002B013E" w:rsidRPr="00D811F5" w:rsidRDefault="002B013E" w:rsidP="00D811F5">
            <w:pPr>
              <w:jc w:val="center"/>
              <w:rPr>
                <w:sz w:val="21"/>
                <w:szCs w:val="20"/>
              </w:rPr>
            </w:pPr>
            <w:r w:rsidRPr="00D811F5">
              <w:rPr>
                <w:sz w:val="21"/>
                <w:szCs w:val="20"/>
              </w:rPr>
              <w:t>0.028</w:t>
            </w:r>
            <w:r w:rsidR="00D811F5" w:rsidRPr="00D811F5">
              <w:rPr>
                <w:sz w:val="21"/>
                <w:szCs w:val="20"/>
              </w:rPr>
              <w:t>*</w:t>
            </w:r>
          </w:p>
        </w:tc>
      </w:tr>
    </w:tbl>
    <w:p w14:paraId="4A1B8D9E" w14:textId="5471B7A3" w:rsidR="00752898" w:rsidRPr="0062644E" w:rsidRDefault="00752898" w:rsidP="00752898">
      <w:pPr>
        <w:jc w:val="center"/>
        <w:rPr>
          <w:b/>
          <w:szCs w:val="24"/>
        </w:rPr>
      </w:pPr>
      <w:r w:rsidRPr="0062644E">
        <w:rPr>
          <w:rFonts w:cs="Times New Roman"/>
          <w:b/>
          <w:szCs w:val="24"/>
        </w:rPr>
        <w:t xml:space="preserve">Table S2. </w:t>
      </w:r>
      <w:r w:rsidRPr="00752898">
        <w:rPr>
          <w:rFonts w:cs="Times New Roman"/>
          <w:b/>
          <w:bCs/>
          <w:szCs w:val="24"/>
        </w:rPr>
        <w:t>Chlorophyll fluorescence parameters.</w:t>
      </w:r>
    </w:p>
    <w:p w14:paraId="269CA9D2" w14:textId="77777777" w:rsidR="00300D85" w:rsidRDefault="00300D85" w:rsidP="00300D85">
      <w:pPr>
        <w:widowControl/>
        <w:jc w:val="left"/>
      </w:pPr>
    </w:p>
    <w:p w14:paraId="40858921" w14:textId="29461F20" w:rsidR="00AF640E" w:rsidRPr="00752898" w:rsidRDefault="00300D85" w:rsidP="00300D85">
      <w:pPr>
        <w:widowControl/>
        <w:jc w:val="center"/>
        <w:rPr>
          <w:rFonts w:hint="eastAsia"/>
        </w:rPr>
      </w:pPr>
      <w:r>
        <w:rPr>
          <w:rFonts w:cs="Times New Roman" w:hint="eastAsia"/>
          <w:szCs w:val="24"/>
        </w:rPr>
        <w:t>（</w:t>
      </w:r>
      <w:r w:rsidRPr="002D14D2">
        <w:rPr>
          <w:rFonts w:cs="Times New Roman"/>
          <w:szCs w:val="24"/>
        </w:rPr>
        <w:t>* and ** denote significant differences at P &lt; 0.05 and 0.01</w:t>
      </w:r>
      <w:r>
        <w:rPr>
          <w:rFonts w:cs="Times New Roman" w:hint="eastAsia"/>
          <w:szCs w:val="24"/>
        </w:rPr>
        <w:t>）</w:t>
      </w:r>
    </w:p>
    <w:sectPr w:rsidR="00AF640E" w:rsidRPr="00752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E9171" w14:textId="77777777" w:rsidR="008C4A9C" w:rsidRDefault="008C4A9C" w:rsidP="002B013E">
      <w:r>
        <w:separator/>
      </w:r>
    </w:p>
  </w:endnote>
  <w:endnote w:type="continuationSeparator" w:id="0">
    <w:p w14:paraId="42822547" w14:textId="77777777" w:rsidR="008C4A9C" w:rsidRDefault="008C4A9C" w:rsidP="002B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8DC2" w14:textId="77777777" w:rsidR="008C4A9C" w:rsidRDefault="008C4A9C" w:rsidP="002B013E">
      <w:r>
        <w:separator/>
      </w:r>
    </w:p>
  </w:footnote>
  <w:footnote w:type="continuationSeparator" w:id="0">
    <w:p w14:paraId="5B5ECBCA" w14:textId="77777777" w:rsidR="008C4A9C" w:rsidRDefault="008C4A9C" w:rsidP="002B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DD"/>
    <w:rsid w:val="001F0D92"/>
    <w:rsid w:val="002B013E"/>
    <w:rsid w:val="00300D85"/>
    <w:rsid w:val="003848DD"/>
    <w:rsid w:val="004B47EF"/>
    <w:rsid w:val="00752898"/>
    <w:rsid w:val="00896F16"/>
    <w:rsid w:val="008C4A9C"/>
    <w:rsid w:val="00AF640E"/>
    <w:rsid w:val="00CD6B69"/>
    <w:rsid w:val="00D8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BE490"/>
  <w15:chartTrackingRefBased/>
  <w15:docId w15:val="{3FC0FE07-1DAB-4032-8630-2F6485F1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8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璐</dc:creator>
  <cp:keywords/>
  <dc:description/>
  <cp:lastModifiedBy>卢 璐</cp:lastModifiedBy>
  <cp:revision>8</cp:revision>
  <dcterms:created xsi:type="dcterms:W3CDTF">2021-04-11T11:56:00Z</dcterms:created>
  <dcterms:modified xsi:type="dcterms:W3CDTF">2021-06-10T03:18:00Z</dcterms:modified>
</cp:coreProperties>
</file>